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CBB96" w14:textId="2D937BD9" w:rsidR="000755C5" w:rsidRPr="001B7D21" w:rsidRDefault="001B7D21">
      <w:pPr>
        <w:rPr>
          <w:b/>
        </w:rPr>
      </w:pPr>
      <w:r w:rsidRPr="001B7D21">
        <w:rPr>
          <w:b/>
        </w:rPr>
        <w:t>CLINICS-D-23-00139_</w:t>
      </w:r>
      <w:r w:rsidRPr="001B7D21">
        <w:rPr>
          <w:b/>
        </w:rPr>
        <w:t>Supplementary Material</w:t>
      </w:r>
    </w:p>
    <w:p w14:paraId="215F28A4" w14:textId="77777777" w:rsidR="001B7D21" w:rsidRPr="001B7D21" w:rsidRDefault="001B7D21">
      <w:pPr>
        <w:rPr>
          <w:b/>
        </w:rPr>
      </w:pPr>
    </w:p>
    <w:p w14:paraId="5D23B885" w14:textId="77777777" w:rsidR="001B7D21" w:rsidRPr="00C80C86" w:rsidRDefault="001B7D21" w:rsidP="001B7D21">
      <w:r w:rsidRPr="00C80C86">
        <w:rPr>
          <w:b/>
          <w:bCs/>
        </w:rPr>
        <w:t xml:space="preserve">Table </w:t>
      </w:r>
      <w:r w:rsidRPr="002642D1">
        <w:rPr>
          <w:b/>
          <w:bCs/>
        </w:rPr>
        <w:t>Supplementary Table 1</w:t>
      </w:r>
      <w:r w:rsidRPr="00C80C86">
        <w:rPr>
          <w:b/>
          <w:bCs/>
        </w:rPr>
        <w:t xml:space="preserve"> </w:t>
      </w:r>
      <w:r w:rsidRPr="00C80C86">
        <w:t>The radiomics quality score of e</w:t>
      </w:r>
      <w:r w:rsidRPr="00C80C86">
        <w:rPr>
          <w:rFonts w:hint="eastAsia"/>
        </w:rPr>
        <w:t>ach</w:t>
      </w:r>
      <w:r w:rsidRPr="00C80C86">
        <w:t xml:space="preserve"> included study.</w:t>
      </w:r>
    </w:p>
    <w:tbl>
      <w:tblPr>
        <w:tblStyle w:val="TableGrid"/>
        <w:tblW w:w="15984" w:type="dxa"/>
        <w:tblLayout w:type="fixed"/>
        <w:tblLook w:val="04A0" w:firstRow="1" w:lastRow="0" w:firstColumn="1" w:lastColumn="0" w:noHBand="0" w:noVBand="1"/>
      </w:tblPr>
      <w:tblGrid>
        <w:gridCol w:w="846"/>
        <w:gridCol w:w="684"/>
        <w:gridCol w:w="1173"/>
        <w:gridCol w:w="805"/>
        <w:gridCol w:w="777"/>
        <w:gridCol w:w="859"/>
        <w:gridCol w:w="900"/>
        <w:gridCol w:w="914"/>
        <w:gridCol w:w="763"/>
        <w:gridCol w:w="1200"/>
        <w:gridCol w:w="1023"/>
        <w:gridCol w:w="982"/>
        <w:gridCol w:w="913"/>
        <w:gridCol w:w="928"/>
        <w:gridCol w:w="1022"/>
        <w:gridCol w:w="626"/>
        <w:gridCol w:w="703"/>
        <w:gridCol w:w="866"/>
      </w:tblGrid>
      <w:tr w:rsidR="001B7D21" w:rsidRPr="00C80C86" w14:paraId="44B4E9C1" w14:textId="77777777" w:rsidTr="001B7D21">
        <w:tc>
          <w:tcPr>
            <w:tcW w:w="846" w:type="dxa"/>
            <w:vAlign w:val="bottom"/>
          </w:tcPr>
          <w:p w14:paraId="3E6AABEB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Study</w:t>
            </w:r>
          </w:p>
        </w:tc>
        <w:tc>
          <w:tcPr>
            <w:tcW w:w="684" w:type="dxa"/>
            <w:vAlign w:val="bottom"/>
          </w:tcPr>
          <w:p w14:paraId="1D523BE7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Image protocol (2)</w:t>
            </w:r>
          </w:p>
        </w:tc>
        <w:tc>
          <w:tcPr>
            <w:tcW w:w="1173" w:type="dxa"/>
            <w:vAlign w:val="bottom"/>
          </w:tcPr>
          <w:p w14:paraId="76D0C51C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Multiple segmentations (1)</w:t>
            </w:r>
          </w:p>
        </w:tc>
        <w:tc>
          <w:tcPr>
            <w:tcW w:w="805" w:type="dxa"/>
            <w:vAlign w:val="bottom"/>
          </w:tcPr>
          <w:p w14:paraId="4226CC37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Phantom study (1)</w:t>
            </w:r>
          </w:p>
        </w:tc>
        <w:tc>
          <w:tcPr>
            <w:tcW w:w="777" w:type="dxa"/>
            <w:vAlign w:val="bottom"/>
          </w:tcPr>
          <w:p w14:paraId="65753C5C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Multiple time points (1)</w:t>
            </w:r>
          </w:p>
        </w:tc>
        <w:tc>
          <w:tcPr>
            <w:tcW w:w="859" w:type="dxa"/>
            <w:vAlign w:val="bottom"/>
          </w:tcPr>
          <w:p w14:paraId="5D998237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Feature reduction (3)</w:t>
            </w:r>
          </w:p>
        </w:tc>
        <w:tc>
          <w:tcPr>
            <w:tcW w:w="900" w:type="dxa"/>
            <w:vAlign w:val="bottom"/>
          </w:tcPr>
          <w:p w14:paraId="65256E4A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Non radiomics (1)</w:t>
            </w:r>
          </w:p>
        </w:tc>
        <w:tc>
          <w:tcPr>
            <w:tcW w:w="914" w:type="dxa"/>
            <w:vAlign w:val="bottom"/>
          </w:tcPr>
          <w:p w14:paraId="680505D1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Biological correlates (1)</w:t>
            </w:r>
          </w:p>
        </w:tc>
        <w:tc>
          <w:tcPr>
            <w:tcW w:w="763" w:type="dxa"/>
            <w:vAlign w:val="bottom"/>
          </w:tcPr>
          <w:p w14:paraId="23BD0336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Cut-off analyses (1)</w:t>
            </w:r>
          </w:p>
        </w:tc>
        <w:tc>
          <w:tcPr>
            <w:tcW w:w="1200" w:type="dxa"/>
            <w:vAlign w:val="bottom"/>
          </w:tcPr>
          <w:p w14:paraId="2530F1C1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Discrimination statistics (2)</w:t>
            </w:r>
          </w:p>
        </w:tc>
        <w:tc>
          <w:tcPr>
            <w:tcW w:w="1023" w:type="dxa"/>
            <w:vAlign w:val="bottom"/>
          </w:tcPr>
          <w:p w14:paraId="61B7495C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Calibration statistics (1)</w:t>
            </w:r>
          </w:p>
        </w:tc>
        <w:tc>
          <w:tcPr>
            <w:tcW w:w="982" w:type="dxa"/>
            <w:vAlign w:val="bottom"/>
          </w:tcPr>
          <w:p w14:paraId="4F863CDE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Prospective study (7)</w:t>
            </w:r>
          </w:p>
        </w:tc>
        <w:tc>
          <w:tcPr>
            <w:tcW w:w="913" w:type="dxa"/>
            <w:vAlign w:val="bottom"/>
          </w:tcPr>
          <w:p w14:paraId="6BD9E072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Validation (5)</w:t>
            </w:r>
          </w:p>
        </w:tc>
        <w:tc>
          <w:tcPr>
            <w:tcW w:w="928" w:type="dxa"/>
            <w:vAlign w:val="bottom"/>
          </w:tcPr>
          <w:p w14:paraId="2084606A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Gold standard (2)</w:t>
            </w:r>
          </w:p>
        </w:tc>
        <w:tc>
          <w:tcPr>
            <w:tcW w:w="1022" w:type="dxa"/>
            <w:vAlign w:val="bottom"/>
          </w:tcPr>
          <w:p w14:paraId="117384AC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Clinical utility (2)</w:t>
            </w:r>
          </w:p>
        </w:tc>
        <w:tc>
          <w:tcPr>
            <w:tcW w:w="626" w:type="dxa"/>
            <w:vAlign w:val="bottom"/>
          </w:tcPr>
          <w:p w14:paraId="17B57CE0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Cost (1)</w:t>
            </w:r>
          </w:p>
        </w:tc>
        <w:tc>
          <w:tcPr>
            <w:tcW w:w="703" w:type="dxa"/>
            <w:vAlign w:val="bottom"/>
          </w:tcPr>
          <w:p w14:paraId="28844E4E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Open science (4)</w:t>
            </w:r>
          </w:p>
        </w:tc>
        <w:tc>
          <w:tcPr>
            <w:tcW w:w="866" w:type="dxa"/>
            <w:vAlign w:val="bottom"/>
          </w:tcPr>
          <w:p w14:paraId="76BCD143" w14:textId="77777777" w:rsidR="001B7D21" w:rsidRPr="00C80C86" w:rsidRDefault="001B7D21" w:rsidP="006D194B">
            <w:pPr>
              <w:jc w:val="center"/>
              <w:rPr>
                <w:b/>
                <w:bCs/>
              </w:rPr>
            </w:pPr>
            <w:r w:rsidRPr="00C80C86">
              <w:rPr>
                <w:b/>
                <w:bCs/>
              </w:rPr>
              <w:t>Total (36)</w:t>
            </w:r>
          </w:p>
        </w:tc>
      </w:tr>
      <w:tr w:rsidR="001B7D21" w:rsidRPr="00C80C86" w14:paraId="4C2A6410" w14:textId="77777777" w:rsidTr="001B7D21">
        <w:tc>
          <w:tcPr>
            <w:tcW w:w="846" w:type="dxa"/>
          </w:tcPr>
          <w:p w14:paraId="6B787909" w14:textId="77777777" w:rsidR="001B7D21" w:rsidRPr="00C80C86" w:rsidRDefault="001B7D21" w:rsidP="006D194B">
            <w:r w:rsidRPr="00C80C86">
              <w:t xml:space="preserve">Yao W, </w:t>
            </w:r>
            <w:proofErr w:type="gramStart"/>
            <w:r w:rsidRPr="00C80C86">
              <w:t>et al.</w:t>
            </w:r>
            <w:r w:rsidRPr="00C80C86">
              <w:rPr>
                <w:highlight w:val="lightGray"/>
              </w:rPr>
              <w:t>[</w:t>
            </w:r>
            <w:proofErr w:type="gramEnd"/>
            <w:r w:rsidRPr="00C80C86">
              <w:rPr>
                <w:highlight w:val="lightGray"/>
              </w:rPr>
              <w:t>7]</w:t>
            </w:r>
          </w:p>
        </w:tc>
        <w:tc>
          <w:tcPr>
            <w:tcW w:w="684" w:type="dxa"/>
          </w:tcPr>
          <w:p w14:paraId="07C84C01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173" w:type="dxa"/>
          </w:tcPr>
          <w:p w14:paraId="2A186E0C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805" w:type="dxa"/>
          </w:tcPr>
          <w:p w14:paraId="0642983B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77" w:type="dxa"/>
          </w:tcPr>
          <w:p w14:paraId="43D6C90E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59" w:type="dxa"/>
          </w:tcPr>
          <w:p w14:paraId="21EBEBB7" w14:textId="77777777" w:rsidR="001B7D21" w:rsidRPr="00C80C86" w:rsidRDefault="001B7D21" w:rsidP="006D194B">
            <w:pPr>
              <w:jc w:val="center"/>
            </w:pPr>
            <w:r w:rsidRPr="00C80C86">
              <w:t>3</w:t>
            </w:r>
          </w:p>
        </w:tc>
        <w:tc>
          <w:tcPr>
            <w:tcW w:w="900" w:type="dxa"/>
          </w:tcPr>
          <w:p w14:paraId="72BE85D9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914" w:type="dxa"/>
          </w:tcPr>
          <w:p w14:paraId="1221C2C8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63" w:type="dxa"/>
          </w:tcPr>
          <w:p w14:paraId="343A2A54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200" w:type="dxa"/>
          </w:tcPr>
          <w:p w14:paraId="3676B0C8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023" w:type="dxa"/>
          </w:tcPr>
          <w:p w14:paraId="0268C173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82" w:type="dxa"/>
          </w:tcPr>
          <w:p w14:paraId="07D2159F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13" w:type="dxa"/>
          </w:tcPr>
          <w:p w14:paraId="21943B20" w14:textId="77777777" w:rsidR="001B7D21" w:rsidRPr="00C80C86" w:rsidRDefault="001B7D21" w:rsidP="006D194B">
            <w:pPr>
              <w:jc w:val="center"/>
            </w:pPr>
            <w:r w:rsidRPr="00C80C86">
              <w:t>-5</w:t>
            </w:r>
          </w:p>
        </w:tc>
        <w:tc>
          <w:tcPr>
            <w:tcW w:w="928" w:type="dxa"/>
          </w:tcPr>
          <w:p w14:paraId="4EACF43C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1022" w:type="dxa"/>
          </w:tcPr>
          <w:p w14:paraId="5C228689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626" w:type="dxa"/>
          </w:tcPr>
          <w:p w14:paraId="33902B1C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03" w:type="dxa"/>
          </w:tcPr>
          <w:p w14:paraId="3CD295E2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66" w:type="dxa"/>
          </w:tcPr>
          <w:p w14:paraId="75CCC83B" w14:textId="77777777" w:rsidR="001B7D21" w:rsidRPr="00C80C86" w:rsidRDefault="001B7D21" w:rsidP="006D194B">
            <w:pPr>
              <w:jc w:val="center"/>
            </w:pPr>
            <w:r w:rsidRPr="00C80C86">
              <w:t>7</w:t>
            </w:r>
          </w:p>
        </w:tc>
      </w:tr>
      <w:tr w:rsidR="001B7D21" w:rsidRPr="00C80C86" w14:paraId="565DC4A3" w14:textId="77777777" w:rsidTr="001B7D21">
        <w:tc>
          <w:tcPr>
            <w:tcW w:w="846" w:type="dxa"/>
          </w:tcPr>
          <w:p w14:paraId="114D918F" w14:textId="77777777" w:rsidR="001B7D21" w:rsidRPr="00C80C86" w:rsidRDefault="001B7D21" w:rsidP="006D194B">
            <w:r w:rsidRPr="00C80C86">
              <w:t xml:space="preserve">Yang Y, </w:t>
            </w:r>
            <w:proofErr w:type="gramStart"/>
            <w:r w:rsidRPr="00C80C86">
              <w:t>et al.</w:t>
            </w:r>
            <w:r w:rsidRPr="00C80C86">
              <w:rPr>
                <w:highlight w:val="lightGray"/>
              </w:rPr>
              <w:t>[</w:t>
            </w:r>
            <w:proofErr w:type="gramEnd"/>
            <w:r w:rsidRPr="00C80C86">
              <w:rPr>
                <w:rFonts w:hint="eastAsia"/>
                <w:highlight w:val="lightGray"/>
              </w:rPr>
              <w:t>8</w:t>
            </w:r>
            <w:r w:rsidRPr="00C80C86">
              <w:rPr>
                <w:highlight w:val="lightGray"/>
              </w:rPr>
              <w:t>]</w:t>
            </w:r>
          </w:p>
        </w:tc>
        <w:tc>
          <w:tcPr>
            <w:tcW w:w="684" w:type="dxa"/>
          </w:tcPr>
          <w:p w14:paraId="67D5C2F5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173" w:type="dxa"/>
          </w:tcPr>
          <w:p w14:paraId="0EA5310F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805" w:type="dxa"/>
          </w:tcPr>
          <w:p w14:paraId="7257D02F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77" w:type="dxa"/>
          </w:tcPr>
          <w:p w14:paraId="2DDA7CB5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59" w:type="dxa"/>
          </w:tcPr>
          <w:p w14:paraId="31EEF94E" w14:textId="77777777" w:rsidR="001B7D21" w:rsidRPr="00C80C86" w:rsidRDefault="001B7D21" w:rsidP="006D194B">
            <w:pPr>
              <w:jc w:val="center"/>
            </w:pPr>
            <w:r w:rsidRPr="00C80C86">
              <w:t>3</w:t>
            </w:r>
          </w:p>
        </w:tc>
        <w:tc>
          <w:tcPr>
            <w:tcW w:w="900" w:type="dxa"/>
          </w:tcPr>
          <w:p w14:paraId="37DEFF1A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914" w:type="dxa"/>
          </w:tcPr>
          <w:p w14:paraId="00ED5327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63" w:type="dxa"/>
          </w:tcPr>
          <w:p w14:paraId="2B9BB651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200" w:type="dxa"/>
          </w:tcPr>
          <w:p w14:paraId="0FAE0F48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023" w:type="dxa"/>
          </w:tcPr>
          <w:p w14:paraId="238CF192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982" w:type="dxa"/>
          </w:tcPr>
          <w:p w14:paraId="711C36E7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13" w:type="dxa"/>
          </w:tcPr>
          <w:p w14:paraId="627341B3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928" w:type="dxa"/>
          </w:tcPr>
          <w:p w14:paraId="7AAC6955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1022" w:type="dxa"/>
          </w:tcPr>
          <w:p w14:paraId="4351E501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626" w:type="dxa"/>
          </w:tcPr>
          <w:p w14:paraId="37CB2C68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03" w:type="dxa"/>
          </w:tcPr>
          <w:p w14:paraId="087371D8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66" w:type="dxa"/>
          </w:tcPr>
          <w:p w14:paraId="4FE319B3" w14:textId="77777777" w:rsidR="001B7D21" w:rsidRPr="00C80C86" w:rsidRDefault="001B7D21" w:rsidP="006D194B">
            <w:pPr>
              <w:jc w:val="center"/>
            </w:pPr>
            <w:r w:rsidRPr="00C80C86">
              <w:t>16</w:t>
            </w:r>
          </w:p>
        </w:tc>
      </w:tr>
      <w:tr w:rsidR="001B7D21" w:rsidRPr="00C80C86" w14:paraId="0F3D8A78" w14:textId="77777777" w:rsidTr="001B7D21">
        <w:tc>
          <w:tcPr>
            <w:tcW w:w="846" w:type="dxa"/>
          </w:tcPr>
          <w:p w14:paraId="664D8E89" w14:textId="70A5FC5F" w:rsidR="001B7D21" w:rsidRPr="00C80C86" w:rsidRDefault="001B7D21" w:rsidP="006D194B">
            <w:r w:rsidRPr="00C80C86">
              <w:t xml:space="preserve">Zhang W, </w:t>
            </w:r>
            <w:proofErr w:type="gramStart"/>
            <w:r w:rsidRPr="00C80C86">
              <w:t>et al.</w:t>
            </w:r>
            <w:r w:rsidRPr="00C80C86">
              <w:rPr>
                <w:highlight w:val="lightGray"/>
              </w:rPr>
              <w:t>[</w:t>
            </w:r>
            <w:proofErr w:type="gramEnd"/>
            <w:r w:rsidRPr="00C80C86">
              <w:rPr>
                <w:rFonts w:hint="eastAsia"/>
                <w:highlight w:val="lightGray"/>
              </w:rPr>
              <w:t>9</w:t>
            </w:r>
            <w:r w:rsidRPr="00C80C86">
              <w:rPr>
                <w:highlight w:val="lightGray"/>
              </w:rPr>
              <w:t>]</w:t>
            </w:r>
          </w:p>
        </w:tc>
        <w:tc>
          <w:tcPr>
            <w:tcW w:w="684" w:type="dxa"/>
          </w:tcPr>
          <w:p w14:paraId="4861F822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173" w:type="dxa"/>
          </w:tcPr>
          <w:p w14:paraId="71790C70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805" w:type="dxa"/>
          </w:tcPr>
          <w:p w14:paraId="4BDF0798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77" w:type="dxa"/>
          </w:tcPr>
          <w:p w14:paraId="46332311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59" w:type="dxa"/>
          </w:tcPr>
          <w:p w14:paraId="32D51CA4" w14:textId="77777777" w:rsidR="001B7D21" w:rsidRPr="00C80C86" w:rsidRDefault="001B7D21" w:rsidP="006D194B">
            <w:pPr>
              <w:jc w:val="center"/>
            </w:pPr>
            <w:r w:rsidRPr="00C80C86">
              <w:t>3</w:t>
            </w:r>
          </w:p>
        </w:tc>
        <w:tc>
          <w:tcPr>
            <w:tcW w:w="900" w:type="dxa"/>
          </w:tcPr>
          <w:p w14:paraId="34B894C6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14" w:type="dxa"/>
          </w:tcPr>
          <w:p w14:paraId="28303790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63" w:type="dxa"/>
          </w:tcPr>
          <w:p w14:paraId="5CD05BAA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200" w:type="dxa"/>
          </w:tcPr>
          <w:p w14:paraId="4059661E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023" w:type="dxa"/>
          </w:tcPr>
          <w:p w14:paraId="40AF732D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982" w:type="dxa"/>
          </w:tcPr>
          <w:p w14:paraId="25E25CDE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13" w:type="dxa"/>
          </w:tcPr>
          <w:p w14:paraId="78116A1E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928" w:type="dxa"/>
          </w:tcPr>
          <w:p w14:paraId="4F20E6F3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1022" w:type="dxa"/>
          </w:tcPr>
          <w:p w14:paraId="3C48E167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626" w:type="dxa"/>
          </w:tcPr>
          <w:p w14:paraId="52FC0030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03" w:type="dxa"/>
          </w:tcPr>
          <w:p w14:paraId="28A00E20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66" w:type="dxa"/>
          </w:tcPr>
          <w:p w14:paraId="1F4AAF8E" w14:textId="77777777" w:rsidR="001B7D21" w:rsidRPr="00C80C86" w:rsidRDefault="001B7D21" w:rsidP="006D194B">
            <w:pPr>
              <w:jc w:val="center"/>
            </w:pPr>
            <w:r w:rsidRPr="00C80C86">
              <w:t>14</w:t>
            </w:r>
          </w:p>
        </w:tc>
      </w:tr>
      <w:tr w:rsidR="001B7D21" w:rsidRPr="00C80C86" w14:paraId="2C91CEBE" w14:textId="77777777" w:rsidTr="001B7D21">
        <w:tc>
          <w:tcPr>
            <w:tcW w:w="846" w:type="dxa"/>
          </w:tcPr>
          <w:p w14:paraId="46F5D3B1" w14:textId="2FE49E9F" w:rsidR="001B7D21" w:rsidRPr="00C80C86" w:rsidRDefault="001B7D21" w:rsidP="006D194B">
            <w:r w:rsidRPr="00C80C86">
              <w:t xml:space="preserve">Liu SC, </w:t>
            </w:r>
            <w:proofErr w:type="gramStart"/>
            <w:r w:rsidRPr="00C80C86">
              <w:t>et al.</w:t>
            </w:r>
            <w:r w:rsidRPr="00C80C86">
              <w:rPr>
                <w:highlight w:val="lightGray"/>
              </w:rPr>
              <w:t>[</w:t>
            </w:r>
            <w:proofErr w:type="gramEnd"/>
            <w:r w:rsidRPr="00C80C86">
              <w:rPr>
                <w:rFonts w:hint="eastAsia"/>
                <w:highlight w:val="lightGray"/>
              </w:rPr>
              <w:t>10</w:t>
            </w:r>
            <w:r w:rsidRPr="00C80C86">
              <w:rPr>
                <w:highlight w:val="lightGray"/>
              </w:rPr>
              <w:t>]</w:t>
            </w:r>
          </w:p>
        </w:tc>
        <w:tc>
          <w:tcPr>
            <w:tcW w:w="684" w:type="dxa"/>
          </w:tcPr>
          <w:p w14:paraId="5FC70CAF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173" w:type="dxa"/>
          </w:tcPr>
          <w:p w14:paraId="723E782D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805" w:type="dxa"/>
          </w:tcPr>
          <w:p w14:paraId="6195580C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77" w:type="dxa"/>
          </w:tcPr>
          <w:p w14:paraId="395FAE62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59" w:type="dxa"/>
          </w:tcPr>
          <w:p w14:paraId="26B1C044" w14:textId="77777777" w:rsidR="001B7D21" w:rsidRPr="00C80C86" w:rsidRDefault="001B7D21" w:rsidP="006D194B">
            <w:pPr>
              <w:jc w:val="center"/>
            </w:pPr>
            <w:r w:rsidRPr="00C80C86">
              <w:t>3</w:t>
            </w:r>
          </w:p>
        </w:tc>
        <w:tc>
          <w:tcPr>
            <w:tcW w:w="900" w:type="dxa"/>
          </w:tcPr>
          <w:p w14:paraId="0C29C24E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914" w:type="dxa"/>
          </w:tcPr>
          <w:p w14:paraId="390FD665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63" w:type="dxa"/>
          </w:tcPr>
          <w:p w14:paraId="2FA0B30A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200" w:type="dxa"/>
          </w:tcPr>
          <w:p w14:paraId="43015203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023" w:type="dxa"/>
          </w:tcPr>
          <w:p w14:paraId="24B40C97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82" w:type="dxa"/>
          </w:tcPr>
          <w:p w14:paraId="2A53CBFB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13" w:type="dxa"/>
          </w:tcPr>
          <w:p w14:paraId="6BC52ED4" w14:textId="77777777" w:rsidR="001B7D21" w:rsidRPr="00C80C86" w:rsidRDefault="001B7D21" w:rsidP="006D194B">
            <w:pPr>
              <w:jc w:val="center"/>
            </w:pPr>
            <w:r w:rsidRPr="00C80C86">
              <w:t>3</w:t>
            </w:r>
          </w:p>
        </w:tc>
        <w:tc>
          <w:tcPr>
            <w:tcW w:w="928" w:type="dxa"/>
          </w:tcPr>
          <w:p w14:paraId="06A26245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1022" w:type="dxa"/>
          </w:tcPr>
          <w:p w14:paraId="1EA0B03C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626" w:type="dxa"/>
          </w:tcPr>
          <w:p w14:paraId="1595A5FF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03" w:type="dxa"/>
          </w:tcPr>
          <w:p w14:paraId="290DE3F5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66" w:type="dxa"/>
          </w:tcPr>
          <w:p w14:paraId="14EEE9F3" w14:textId="77777777" w:rsidR="001B7D21" w:rsidRPr="00C80C86" w:rsidRDefault="001B7D21" w:rsidP="006D194B">
            <w:pPr>
              <w:jc w:val="center"/>
            </w:pPr>
            <w:r w:rsidRPr="00C80C86">
              <w:t>15</w:t>
            </w:r>
          </w:p>
        </w:tc>
      </w:tr>
      <w:tr w:rsidR="001B7D21" w:rsidRPr="00C80C86" w14:paraId="2CC45D89" w14:textId="77777777" w:rsidTr="001B7D21">
        <w:tc>
          <w:tcPr>
            <w:tcW w:w="846" w:type="dxa"/>
          </w:tcPr>
          <w:p w14:paraId="70B52317" w14:textId="7D5468AE" w:rsidR="001B7D21" w:rsidRPr="00C80C86" w:rsidRDefault="001B7D21" w:rsidP="006D194B">
            <w:r w:rsidRPr="00C80C86">
              <w:lastRenderedPageBreak/>
              <w:t xml:space="preserve">Jiang YQ, </w:t>
            </w:r>
            <w:proofErr w:type="gramStart"/>
            <w:r w:rsidRPr="00C80C86">
              <w:t>et al</w:t>
            </w:r>
            <w:r>
              <w:t>.</w:t>
            </w:r>
            <w:r w:rsidRPr="001B7D21">
              <w:rPr>
                <w:highlight w:val="darkGray"/>
              </w:rPr>
              <w:t>[</w:t>
            </w:r>
            <w:proofErr w:type="gramEnd"/>
            <w:r w:rsidRPr="001B7D21">
              <w:rPr>
                <w:rFonts w:hint="eastAsia"/>
                <w:highlight w:val="darkGray"/>
              </w:rPr>
              <w:t>11</w:t>
            </w:r>
            <w:r w:rsidRPr="001B7D21">
              <w:rPr>
                <w:highlight w:val="darkGray"/>
              </w:rPr>
              <w:t>]</w:t>
            </w:r>
          </w:p>
        </w:tc>
        <w:tc>
          <w:tcPr>
            <w:tcW w:w="684" w:type="dxa"/>
          </w:tcPr>
          <w:p w14:paraId="701021EA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173" w:type="dxa"/>
          </w:tcPr>
          <w:p w14:paraId="35F1F1E3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805" w:type="dxa"/>
          </w:tcPr>
          <w:p w14:paraId="1DD97040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77" w:type="dxa"/>
          </w:tcPr>
          <w:p w14:paraId="39B41879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59" w:type="dxa"/>
          </w:tcPr>
          <w:p w14:paraId="4D1BAFE6" w14:textId="77777777" w:rsidR="001B7D21" w:rsidRPr="00C80C86" w:rsidRDefault="001B7D21" w:rsidP="006D194B">
            <w:pPr>
              <w:jc w:val="center"/>
            </w:pPr>
            <w:r w:rsidRPr="00C80C86">
              <w:t>3</w:t>
            </w:r>
          </w:p>
        </w:tc>
        <w:tc>
          <w:tcPr>
            <w:tcW w:w="900" w:type="dxa"/>
          </w:tcPr>
          <w:p w14:paraId="3A37F182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914" w:type="dxa"/>
          </w:tcPr>
          <w:p w14:paraId="0F38D1BC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63" w:type="dxa"/>
          </w:tcPr>
          <w:p w14:paraId="11D2D40B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200" w:type="dxa"/>
          </w:tcPr>
          <w:p w14:paraId="601D6D0E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023" w:type="dxa"/>
          </w:tcPr>
          <w:p w14:paraId="63EDA1BA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82" w:type="dxa"/>
          </w:tcPr>
          <w:p w14:paraId="2E624F23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13" w:type="dxa"/>
          </w:tcPr>
          <w:p w14:paraId="0C82C124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928" w:type="dxa"/>
          </w:tcPr>
          <w:p w14:paraId="0F384A3D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1022" w:type="dxa"/>
          </w:tcPr>
          <w:p w14:paraId="7D84B68F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626" w:type="dxa"/>
          </w:tcPr>
          <w:p w14:paraId="675C9930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03" w:type="dxa"/>
          </w:tcPr>
          <w:p w14:paraId="666DAF69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66" w:type="dxa"/>
          </w:tcPr>
          <w:p w14:paraId="18EF3B58" w14:textId="77777777" w:rsidR="001B7D21" w:rsidRPr="00C80C86" w:rsidRDefault="001B7D21" w:rsidP="006D194B">
            <w:pPr>
              <w:jc w:val="center"/>
            </w:pPr>
            <w:r w:rsidRPr="00C80C86">
              <w:t>14</w:t>
            </w:r>
          </w:p>
        </w:tc>
      </w:tr>
      <w:tr w:rsidR="001B7D21" w:rsidRPr="00C80C86" w14:paraId="105F209C" w14:textId="77777777" w:rsidTr="001B7D21">
        <w:tc>
          <w:tcPr>
            <w:tcW w:w="846" w:type="dxa"/>
          </w:tcPr>
          <w:p w14:paraId="04451DF3" w14:textId="77777777" w:rsidR="001B7D21" w:rsidRPr="00C80C86" w:rsidRDefault="001B7D21" w:rsidP="006D194B">
            <w:r w:rsidRPr="00C80C86">
              <w:t xml:space="preserve">He M, et al. </w:t>
            </w:r>
            <w:r w:rsidRPr="00C80C86">
              <w:rPr>
                <w:highlight w:val="lightGray"/>
              </w:rPr>
              <w:t>[</w:t>
            </w:r>
            <w:r w:rsidRPr="00C80C86">
              <w:rPr>
                <w:rFonts w:hint="eastAsia"/>
                <w:highlight w:val="lightGray"/>
              </w:rPr>
              <w:t>12</w:t>
            </w:r>
            <w:r w:rsidRPr="00C80C86">
              <w:rPr>
                <w:highlight w:val="lightGray"/>
              </w:rPr>
              <w:t>]</w:t>
            </w:r>
          </w:p>
        </w:tc>
        <w:tc>
          <w:tcPr>
            <w:tcW w:w="684" w:type="dxa"/>
          </w:tcPr>
          <w:p w14:paraId="6A9AAA33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173" w:type="dxa"/>
          </w:tcPr>
          <w:p w14:paraId="4A8045D6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805" w:type="dxa"/>
          </w:tcPr>
          <w:p w14:paraId="3603FE61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77" w:type="dxa"/>
          </w:tcPr>
          <w:p w14:paraId="5242AEB2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59" w:type="dxa"/>
          </w:tcPr>
          <w:p w14:paraId="6334CC3C" w14:textId="77777777" w:rsidR="001B7D21" w:rsidRPr="00C80C86" w:rsidRDefault="001B7D21" w:rsidP="006D194B">
            <w:pPr>
              <w:jc w:val="center"/>
            </w:pPr>
            <w:r w:rsidRPr="00C80C86">
              <w:t>3</w:t>
            </w:r>
          </w:p>
        </w:tc>
        <w:tc>
          <w:tcPr>
            <w:tcW w:w="900" w:type="dxa"/>
          </w:tcPr>
          <w:p w14:paraId="7B8C1760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914" w:type="dxa"/>
          </w:tcPr>
          <w:p w14:paraId="4869A833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63" w:type="dxa"/>
          </w:tcPr>
          <w:p w14:paraId="18667CC7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200" w:type="dxa"/>
          </w:tcPr>
          <w:p w14:paraId="2ECDA660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023" w:type="dxa"/>
          </w:tcPr>
          <w:p w14:paraId="227480AD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982" w:type="dxa"/>
          </w:tcPr>
          <w:p w14:paraId="6A79317B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13" w:type="dxa"/>
          </w:tcPr>
          <w:p w14:paraId="466C2435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928" w:type="dxa"/>
          </w:tcPr>
          <w:p w14:paraId="3DB5EE01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1022" w:type="dxa"/>
          </w:tcPr>
          <w:p w14:paraId="077873A9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626" w:type="dxa"/>
          </w:tcPr>
          <w:p w14:paraId="32F9BEF6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03" w:type="dxa"/>
          </w:tcPr>
          <w:p w14:paraId="321FAF6C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66" w:type="dxa"/>
          </w:tcPr>
          <w:p w14:paraId="049983BA" w14:textId="77777777" w:rsidR="001B7D21" w:rsidRPr="00C80C86" w:rsidRDefault="001B7D21" w:rsidP="006D194B">
            <w:pPr>
              <w:jc w:val="center"/>
            </w:pPr>
            <w:r w:rsidRPr="00C80C86">
              <w:t>16</w:t>
            </w:r>
          </w:p>
        </w:tc>
      </w:tr>
      <w:tr w:rsidR="001B7D21" w:rsidRPr="00C80C86" w14:paraId="4C821F90" w14:textId="77777777" w:rsidTr="001B7D21">
        <w:tc>
          <w:tcPr>
            <w:tcW w:w="846" w:type="dxa"/>
          </w:tcPr>
          <w:p w14:paraId="2C72B054" w14:textId="2C73731C" w:rsidR="001B7D21" w:rsidRPr="00C80C86" w:rsidRDefault="001B7D21" w:rsidP="006D194B">
            <w:r w:rsidRPr="00C80C86">
              <w:t xml:space="preserve">Zhang X, </w:t>
            </w:r>
            <w:proofErr w:type="gramStart"/>
            <w:r w:rsidRPr="00C80C86">
              <w:t>et al.</w:t>
            </w:r>
            <w:r w:rsidRPr="00C80C86">
              <w:rPr>
                <w:highlight w:val="lightGray"/>
              </w:rPr>
              <w:t>[</w:t>
            </w:r>
            <w:proofErr w:type="gramEnd"/>
            <w:r w:rsidRPr="00C80C86">
              <w:rPr>
                <w:rFonts w:hint="eastAsia"/>
                <w:highlight w:val="lightGray"/>
              </w:rPr>
              <w:t>13</w:t>
            </w:r>
            <w:r w:rsidRPr="00C80C86">
              <w:rPr>
                <w:highlight w:val="lightGray"/>
              </w:rPr>
              <w:t>]</w:t>
            </w:r>
          </w:p>
        </w:tc>
        <w:tc>
          <w:tcPr>
            <w:tcW w:w="684" w:type="dxa"/>
          </w:tcPr>
          <w:p w14:paraId="46E34E12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173" w:type="dxa"/>
          </w:tcPr>
          <w:p w14:paraId="1936F44A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805" w:type="dxa"/>
          </w:tcPr>
          <w:p w14:paraId="6C467600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77" w:type="dxa"/>
          </w:tcPr>
          <w:p w14:paraId="6629C3E7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59" w:type="dxa"/>
          </w:tcPr>
          <w:p w14:paraId="6B4D4FF4" w14:textId="77777777" w:rsidR="001B7D21" w:rsidRPr="00C80C86" w:rsidRDefault="001B7D21" w:rsidP="006D194B">
            <w:pPr>
              <w:jc w:val="center"/>
            </w:pPr>
            <w:r w:rsidRPr="00C80C86">
              <w:t>3</w:t>
            </w:r>
          </w:p>
        </w:tc>
        <w:tc>
          <w:tcPr>
            <w:tcW w:w="900" w:type="dxa"/>
          </w:tcPr>
          <w:p w14:paraId="10013815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914" w:type="dxa"/>
          </w:tcPr>
          <w:p w14:paraId="19D13B99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63" w:type="dxa"/>
          </w:tcPr>
          <w:p w14:paraId="0AE81861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200" w:type="dxa"/>
          </w:tcPr>
          <w:p w14:paraId="04FBF2C5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023" w:type="dxa"/>
          </w:tcPr>
          <w:p w14:paraId="509D2584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982" w:type="dxa"/>
          </w:tcPr>
          <w:p w14:paraId="37B50A67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13" w:type="dxa"/>
          </w:tcPr>
          <w:p w14:paraId="375CD5E7" w14:textId="77777777" w:rsidR="001B7D21" w:rsidRPr="00C80C86" w:rsidRDefault="001B7D21" w:rsidP="006D194B">
            <w:pPr>
              <w:jc w:val="center"/>
            </w:pPr>
            <w:r w:rsidRPr="00C80C86">
              <w:t>3</w:t>
            </w:r>
          </w:p>
        </w:tc>
        <w:tc>
          <w:tcPr>
            <w:tcW w:w="928" w:type="dxa"/>
          </w:tcPr>
          <w:p w14:paraId="7F86D981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1022" w:type="dxa"/>
          </w:tcPr>
          <w:p w14:paraId="73531ADA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626" w:type="dxa"/>
          </w:tcPr>
          <w:p w14:paraId="563A1A1A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03" w:type="dxa"/>
          </w:tcPr>
          <w:p w14:paraId="0E08297F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66" w:type="dxa"/>
          </w:tcPr>
          <w:p w14:paraId="6A2C9CA4" w14:textId="77777777" w:rsidR="001B7D21" w:rsidRPr="00C80C86" w:rsidRDefault="001B7D21" w:rsidP="006D194B">
            <w:pPr>
              <w:jc w:val="center"/>
            </w:pPr>
            <w:r w:rsidRPr="00C80C86">
              <w:t>17</w:t>
            </w:r>
          </w:p>
        </w:tc>
      </w:tr>
      <w:tr w:rsidR="001B7D21" w:rsidRPr="00C80C86" w14:paraId="5CD844A7" w14:textId="77777777" w:rsidTr="001B7D21">
        <w:tc>
          <w:tcPr>
            <w:tcW w:w="846" w:type="dxa"/>
          </w:tcPr>
          <w:p w14:paraId="3701A4F0" w14:textId="04EDA8DA" w:rsidR="001B7D21" w:rsidRPr="00C80C86" w:rsidRDefault="001B7D21" w:rsidP="006D194B">
            <w:r w:rsidRPr="00C80C86">
              <w:t xml:space="preserve">Ni M, </w:t>
            </w:r>
            <w:proofErr w:type="gramStart"/>
            <w:r w:rsidRPr="00C80C86">
              <w:t>et al.</w:t>
            </w:r>
            <w:r w:rsidRPr="00C80C86">
              <w:rPr>
                <w:highlight w:val="lightGray"/>
              </w:rPr>
              <w:t>[</w:t>
            </w:r>
            <w:proofErr w:type="gramEnd"/>
            <w:r w:rsidRPr="00C80C86">
              <w:rPr>
                <w:rFonts w:hint="eastAsia"/>
                <w:highlight w:val="lightGray"/>
              </w:rPr>
              <w:t>14</w:t>
            </w:r>
            <w:r w:rsidRPr="00C80C86">
              <w:rPr>
                <w:highlight w:val="lightGray"/>
              </w:rPr>
              <w:t>]</w:t>
            </w:r>
          </w:p>
        </w:tc>
        <w:tc>
          <w:tcPr>
            <w:tcW w:w="684" w:type="dxa"/>
          </w:tcPr>
          <w:p w14:paraId="55216BEB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173" w:type="dxa"/>
          </w:tcPr>
          <w:p w14:paraId="7E360350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805" w:type="dxa"/>
          </w:tcPr>
          <w:p w14:paraId="792A184F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77" w:type="dxa"/>
          </w:tcPr>
          <w:p w14:paraId="5EF37F77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59" w:type="dxa"/>
          </w:tcPr>
          <w:p w14:paraId="3E6DE04E" w14:textId="77777777" w:rsidR="001B7D21" w:rsidRPr="00C80C86" w:rsidRDefault="001B7D21" w:rsidP="006D194B">
            <w:pPr>
              <w:jc w:val="center"/>
            </w:pPr>
            <w:r w:rsidRPr="00C80C86">
              <w:t>3</w:t>
            </w:r>
          </w:p>
        </w:tc>
        <w:tc>
          <w:tcPr>
            <w:tcW w:w="900" w:type="dxa"/>
          </w:tcPr>
          <w:p w14:paraId="1842F5A4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14" w:type="dxa"/>
          </w:tcPr>
          <w:p w14:paraId="5BD65E3B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63" w:type="dxa"/>
          </w:tcPr>
          <w:p w14:paraId="49E9EC7A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200" w:type="dxa"/>
          </w:tcPr>
          <w:p w14:paraId="2E21E581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023" w:type="dxa"/>
          </w:tcPr>
          <w:p w14:paraId="656E4FE4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82" w:type="dxa"/>
          </w:tcPr>
          <w:p w14:paraId="53FBC959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13" w:type="dxa"/>
          </w:tcPr>
          <w:p w14:paraId="7D684E45" w14:textId="77777777" w:rsidR="001B7D21" w:rsidRPr="00C80C86" w:rsidRDefault="001B7D21" w:rsidP="006D194B">
            <w:pPr>
              <w:jc w:val="center"/>
            </w:pPr>
            <w:r w:rsidRPr="00C80C86">
              <w:t>-5</w:t>
            </w:r>
          </w:p>
        </w:tc>
        <w:tc>
          <w:tcPr>
            <w:tcW w:w="928" w:type="dxa"/>
          </w:tcPr>
          <w:p w14:paraId="258F9F56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1022" w:type="dxa"/>
          </w:tcPr>
          <w:p w14:paraId="11E059DF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626" w:type="dxa"/>
          </w:tcPr>
          <w:p w14:paraId="66E47941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03" w:type="dxa"/>
          </w:tcPr>
          <w:p w14:paraId="660CAA1F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66" w:type="dxa"/>
          </w:tcPr>
          <w:p w14:paraId="0EE75C9A" w14:textId="77777777" w:rsidR="001B7D21" w:rsidRPr="00C80C86" w:rsidRDefault="001B7D21" w:rsidP="006D194B">
            <w:pPr>
              <w:jc w:val="center"/>
            </w:pPr>
            <w:r w:rsidRPr="00C80C86">
              <w:t>6</w:t>
            </w:r>
          </w:p>
        </w:tc>
      </w:tr>
      <w:tr w:rsidR="001B7D21" w:rsidRPr="00C80C86" w14:paraId="4A5FCA35" w14:textId="77777777" w:rsidTr="001B7D21">
        <w:tc>
          <w:tcPr>
            <w:tcW w:w="846" w:type="dxa"/>
          </w:tcPr>
          <w:p w14:paraId="6FCEAA29" w14:textId="43AAA7A1" w:rsidR="001B7D21" w:rsidRPr="00C80C86" w:rsidRDefault="001B7D21" w:rsidP="006D194B">
            <w:r w:rsidRPr="00C80C86">
              <w:t xml:space="preserve">Xu X, </w:t>
            </w:r>
            <w:proofErr w:type="gramStart"/>
            <w:r w:rsidRPr="00C80C86">
              <w:t>et al.</w:t>
            </w:r>
            <w:r w:rsidRPr="00C80C86">
              <w:rPr>
                <w:highlight w:val="lightGray"/>
              </w:rPr>
              <w:t>[</w:t>
            </w:r>
            <w:proofErr w:type="gramEnd"/>
            <w:r w:rsidRPr="00C80C86">
              <w:rPr>
                <w:rFonts w:hint="eastAsia"/>
                <w:highlight w:val="lightGray"/>
              </w:rPr>
              <w:t>15</w:t>
            </w:r>
            <w:r w:rsidRPr="00C80C86">
              <w:rPr>
                <w:highlight w:val="lightGray"/>
              </w:rPr>
              <w:t>]</w:t>
            </w:r>
          </w:p>
        </w:tc>
        <w:tc>
          <w:tcPr>
            <w:tcW w:w="684" w:type="dxa"/>
          </w:tcPr>
          <w:p w14:paraId="6662CB85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173" w:type="dxa"/>
          </w:tcPr>
          <w:p w14:paraId="7726AB6B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805" w:type="dxa"/>
          </w:tcPr>
          <w:p w14:paraId="218B1C9D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77" w:type="dxa"/>
          </w:tcPr>
          <w:p w14:paraId="70D56682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59" w:type="dxa"/>
          </w:tcPr>
          <w:p w14:paraId="45CA8143" w14:textId="77777777" w:rsidR="001B7D21" w:rsidRPr="00C80C86" w:rsidRDefault="001B7D21" w:rsidP="006D194B">
            <w:pPr>
              <w:jc w:val="center"/>
            </w:pPr>
            <w:r w:rsidRPr="00C80C86">
              <w:t>3</w:t>
            </w:r>
          </w:p>
        </w:tc>
        <w:tc>
          <w:tcPr>
            <w:tcW w:w="900" w:type="dxa"/>
          </w:tcPr>
          <w:p w14:paraId="04CDC0E2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914" w:type="dxa"/>
          </w:tcPr>
          <w:p w14:paraId="646D53E6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63" w:type="dxa"/>
          </w:tcPr>
          <w:p w14:paraId="5138886D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200" w:type="dxa"/>
          </w:tcPr>
          <w:p w14:paraId="00D6B0B1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023" w:type="dxa"/>
          </w:tcPr>
          <w:p w14:paraId="474529C7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982" w:type="dxa"/>
          </w:tcPr>
          <w:p w14:paraId="436088F7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13" w:type="dxa"/>
          </w:tcPr>
          <w:p w14:paraId="69735095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928" w:type="dxa"/>
          </w:tcPr>
          <w:p w14:paraId="07E750B4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1022" w:type="dxa"/>
          </w:tcPr>
          <w:p w14:paraId="500FC46F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626" w:type="dxa"/>
          </w:tcPr>
          <w:p w14:paraId="07EFB543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03" w:type="dxa"/>
          </w:tcPr>
          <w:p w14:paraId="12098423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66" w:type="dxa"/>
          </w:tcPr>
          <w:p w14:paraId="121F006B" w14:textId="77777777" w:rsidR="001B7D21" w:rsidRPr="00C80C86" w:rsidRDefault="001B7D21" w:rsidP="006D194B">
            <w:pPr>
              <w:jc w:val="center"/>
            </w:pPr>
            <w:r w:rsidRPr="00C80C86">
              <w:t>16</w:t>
            </w:r>
          </w:p>
        </w:tc>
      </w:tr>
      <w:tr w:rsidR="001B7D21" w:rsidRPr="00C80C86" w14:paraId="2967CD72" w14:textId="77777777" w:rsidTr="001B7D21">
        <w:tc>
          <w:tcPr>
            <w:tcW w:w="846" w:type="dxa"/>
          </w:tcPr>
          <w:p w14:paraId="57DD3C14" w14:textId="77777777" w:rsidR="001B7D21" w:rsidRPr="00C80C86" w:rsidRDefault="001B7D21" w:rsidP="006D194B">
            <w:r w:rsidRPr="00C80C86">
              <w:t xml:space="preserve">Ma X, et al. </w:t>
            </w:r>
            <w:r w:rsidRPr="00C80C86">
              <w:rPr>
                <w:highlight w:val="lightGray"/>
              </w:rPr>
              <w:lastRenderedPageBreak/>
              <w:t>[</w:t>
            </w:r>
            <w:r w:rsidRPr="00C80C86">
              <w:rPr>
                <w:rFonts w:hint="eastAsia"/>
                <w:highlight w:val="lightGray"/>
              </w:rPr>
              <w:t>16</w:t>
            </w:r>
            <w:r w:rsidRPr="00C80C86">
              <w:rPr>
                <w:highlight w:val="lightGray"/>
              </w:rPr>
              <w:t>]</w:t>
            </w:r>
          </w:p>
        </w:tc>
        <w:tc>
          <w:tcPr>
            <w:tcW w:w="684" w:type="dxa"/>
          </w:tcPr>
          <w:p w14:paraId="5D56A986" w14:textId="77777777" w:rsidR="001B7D21" w:rsidRPr="00C80C86" w:rsidRDefault="001B7D21" w:rsidP="006D194B">
            <w:pPr>
              <w:jc w:val="center"/>
            </w:pPr>
            <w:r w:rsidRPr="00C80C86">
              <w:lastRenderedPageBreak/>
              <w:t>1</w:t>
            </w:r>
          </w:p>
        </w:tc>
        <w:tc>
          <w:tcPr>
            <w:tcW w:w="1173" w:type="dxa"/>
          </w:tcPr>
          <w:p w14:paraId="60B266D9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805" w:type="dxa"/>
          </w:tcPr>
          <w:p w14:paraId="3720859F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77" w:type="dxa"/>
          </w:tcPr>
          <w:p w14:paraId="75B30916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59" w:type="dxa"/>
          </w:tcPr>
          <w:p w14:paraId="70709982" w14:textId="77777777" w:rsidR="001B7D21" w:rsidRPr="00C80C86" w:rsidRDefault="001B7D21" w:rsidP="006D194B">
            <w:pPr>
              <w:jc w:val="center"/>
            </w:pPr>
            <w:r w:rsidRPr="00C80C86">
              <w:t>3</w:t>
            </w:r>
          </w:p>
        </w:tc>
        <w:tc>
          <w:tcPr>
            <w:tcW w:w="900" w:type="dxa"/>
          </w:tcPr>
          <w:p w14:paraId="2ABE0EA2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914" w:type="dxa"/>
          </w:tcPr>
          <w:p w14:paraId="584420CF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63" w:type="dxa"/>
          </w:tcPr>
          <w:p w14:paraId="48AB9BBC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200" w:type="dxa"/>
          </w:tcPr>
          <w:p w14:paraId="7A8262C5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023" w:type="dxa"/>
          </w:tcPr>
          <w:p w14:paraId="771419D9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982" w:type="dxa"/>
          </w:tcPr>
          <w:p w14:paraId="59308474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13" w:type="dxa"/>
          </w:tcPr>
          <w:p w14:paraId="35564243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928" w:type="dxa"/>
          </w:tcPr>
          <w:p w14:paraId="4938E24D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1022" w:type="dxa"/>
          </w:tcPr>
          <w:p w14:paraId="264E7546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626" w:type="dxa"/>
          </w:tcPr>
          <w:p w14:paraId="2AF5B4FB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03" w:type="dxa"/>
          </w:tcPr>
          <w:p w14:paraId="2F2CBDA7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66" w:type="dxa"/>
          </w:tcPr>
          <w:p w14:paraId="6274798C" w14:textId="77777777" w:rsidR="001B7D21" w:rsidRPr="00C80C86" w:rsidRDefault="001B7D21" w:rsidP="006D194B">
            <w:pPr>
              <w:jc w:val="center"/>
            </w:pPr>
            <w:r w:rsidRPr="00C80C86">
              <w:t>16</w:t>
            </w:r>
          </w:p>
        </w:tc>
      </w:tr>
      <w:tr w:rsidR="001B7D21" w:rsidRPr="00C80C86" w14:paraId="3785C98C" w14:textId="77777777" w:rsidTr="001B7D21">
        <w:tc>
          <w:tcPr>
            <w:tcW w:w="846" w:type="dxa"/>
          </w:tcPr>
          <w:p w14:paraId="0E41633C" w14:textId="77777777" w:rsidR="001B7D21" w:rsidRPr="00C80C86" w:rsidRDefault="001B7D21" w:rsidP="006D194B">
            <w:r w:rsidRPr="00C80C86">
              <w:t xml:space="preserve">Peng J, et al. </w:t>
            </w:r>
            <w:r w:rsidRPr="00C80C86">
              <w:rPr>
                <w:highlight w:val="lightGray"/>
              </w:rPr>
              <w:t>[</w:t>
            </w:r>
            <w:r w:rsidRPr="00C80C86">
              <w:rPr>
                <w:rFonts w:hint="eastAsia"/>
                <w:highlight w:val="lightGray"/>
              </w:rPr>
              <w:t>17</w:t>
            </w:r>
            <w:r w:rsidRPr="00C80C86">
              <w:rPr>
                <w:highlight w:val="lightGray"/>
              </w:rPr>
              <w:t>]</w:t>
            </w:r>
          </w:p>
        </w:tc>
        <w:tc>
          <w:tcPr>
            <w:tcW w:w="684" w:type="dxa"/>
          </w:tcPr>
          <w:p w14:paraId="7D88BFF2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173" w:type="dxa"/>
          </w:tcPr>
          <w:p w14:paraId="0238AE3D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805" w:type="dxa"/>
          </w:tcPr>
          <w:p w14:paraId="53810F6F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77" w:type="dxa"/>
          </w:tcPr>
          <w:p w14:paraId="1939F4CA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59" w:type="dxa"/>
          </w:tcPr>
          <w:p w14:paraId="5F709D3B" w14:textId="77777777" w:rsidR="001B7D21" w:rsidRPr="00C80C86" w:rsidRDefault="001B7D21" w:rsidP="006D194B">
            <w:pPr>
              <w:jc w:val="center"/>
            </w:pPr>
            <w:r w:rsidRPr="00C80C86">
              <w:t>3</w:t>
            </w:r>
          </w:p>
        </w:tc>
        <w:tc>
          <w:tcPr>
            <w:tcW w:w="900" w:type="dxa"/>
          </w:tcPr>
          <w:p w14:paraId="7E4CD4F2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914" w:type="dxa"/>
          </w:tcPr>
          <w:p w14:paraId="6492330F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63" w:type="dxa"/>
          </w:tcPr>
          <w:p w14:paraId="57BDBD0F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200" w:type="dxa"/>
          </w:tcPr>
          <w:p w14:paraId="250AD6E5" w14:textId="77777777" w:rsidR="001B7D21" w:rsidRPr="00C80C86" w:rsidRDefault="001B7D21" w:rsidP="006D194B">
            <w:pPr>
              <w:jc w:val="center"/>
            </w:pPr>
            <w:r w:rsidRPr="00C80C86">
              <w:t>1</w:t>
            </w:r>
          </w:p>
        </w:tc>
        <w:tc>
          <w:tcPr>
            <w:tcW w:w="1023" w:type="dxa"/>
          </w:tcPr>
          <w:p w14:paraId="2BE2DEFE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982" w:type="dxa"/>
          </w:tcPr>
          <w:p w14:paraId="39917AE9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913" w:type="dxa"/>
          </w:tcPr>
          <w:p w14:paraId="1D24FECF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928" w:type="dxa"/>
          </w:tcPr>
          <w:p w14:paraId="2F500D96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1022" w:type="dxa"/>
          </w:tcPr>
          <w:p w14:paraId="2D260AC9" w14:textId="77777777" w:rsidR="001B7D21" w:rsidRPr="00C80C86" w:rsidRDefault="001B7D21" w:rsidP="006D194B">
            <w:pPr>
              <w:jc w:val="center"/>
            </w:pPr>
            <w:r w:rsidRPr="00C80C86">
              <w:t>2</w:t>
            </w:r>
          </w:p>
        </w:tc>
        <w:tc>
          <w:tcPr>
            <w:tcW w:w="626" w:type="dxa"/>
          </w:tcPr>
          <w:p w14:paraId="27788BF3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703" w:type="dxa"/>
          </w:tcPr>
          <w:p w14:paraId="569DB554" w14:textId="77777777" w:rsidR="001B7D21" w:rsidRPr="00C80C86" w:rsidRDefault="001B7D21" w:rsidP="006D194B">
            <w:pPr>
              <w:jc w:val="center"/>
            </w:pPr>
            <w:r w:rsidRPr="00C80C86">
              <w:t>0</w:t>
            </w:r>
          </w:p>
        </w:tc>
        <w:tc>
          <w:tcPr>
            <w:tcW w:w="866" w:type="dxa"/>
          </w:tcPr>
          <w:p w14:paraId="7B423F5D" w14:textId="77777777" w:rsidR="001B7D21" w:rsidRPr="00C80C86" w:rsidRDefault="001B7D21" w:rsidP="006D194B">
            <w:pPr>
              <w:jc w:val="center"/>
            </w:pPr>
            <w:r w:rsidRPr="00C80C86">
              <w:t>16</w:t>
            </w:r>
          </w:p>
        </w:tc>
      </w:tr>
    </w:tbl>
    <w:p w14:paraId="2291D5F4" w14:textId="77777777" w:rsidR="001B7D21" w:rsidRPr="00C80C86" w:rsidRDefault="001B7D21" w:rsidP="001B7D21">
      <w:r w:rsidRPr="00C80C86">
        <w:rPr>
          <w:rFonts w:hint="eastAsia"/>
        </w:rPr>
        <w:t>Value of parenthesis indicates the top score corresponding to each item.</w:t>
      </w:r>
    </w:p>
    <w:p w14:paraId="4FC9C02A" w14:textId="77777777" w:rsidR="001B7D21" w:rsidRPr="0003633A" w:rsidRDefault="001B7D21" w:rsidP="001B7D21"/>
    <w:p w14:paraId="28A1AAD7" w14:textId="77777777" w:rsidR="001B7D21" w:rsidRDefault="001B7D21"/>
    <w:sectPr w:rsidR="001B7D21" w:rsidSect="001B7D2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D21"/>
    <w:rsid w:val="000755C5"/>
    <w:rsid w:val="001B7D21"/>
    <w:rsid w:val="001C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65AB1"/>
  <w15:chartTrackingRefBased/>
  <w15:docId w15:val="{0571BB84-80EE-4AC2-8249-948BDEDA1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D21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B7D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9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7-20T14:21:00Z</dcterms:created>
  <dcterms:modified xsi:type="dcterms:W3CDTF">2023-07-20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7-20T14:26:0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cca1a84-bdce-4065-84bf-1613aa21b278</vt:lpwstr>
  </property>
  <property fmtid="{D5CDD505-2E9C-101B-9397-08002B2CF9AE}" pid="8" name="MSIP_Label_549ac42a-3eb4-4074-b885-aea26bd6241e_ContentBits">
    <vt:lpwstr>0</vt:lpwstr>
  </property>
</Properties>
</file>